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</w:rPr>
        <w:t>Supplemental table 1. Search strategy for identification of studies to be included in the review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strate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1 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High-Flow Nasal Cannul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OR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Nasal Continuous Positive Airway Pressur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#2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(Pediatrics OR children</w:t>
            </w:r>
            <w:r>
              <w:rPr>
                <w:rFonts w:cs="Times New Roman" w:ascii="Times New Roman" w:hAnsi="Times New Roman"/>
                <w:bCs/>
                <w:color w:val="2E2E2E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OR young infant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3 (Respiratory distress OR acute bronchiolitis OR pulmonary distress OR lung diseas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4 (#1 AND #2 AND #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5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6 (#4 NOT #5)</w:t>
            </w: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  <w:shd w:fill="FFFFFF" w:val="clear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Appleconvertedspace"/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right="2387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 2. Author’s judgements about each risk of bias for each included study based on Cochrane risk of bias assessment items</w:t>
      </w:r>
    </w:p>
    <w:p>
      <w:pPr>
        <w:pStyle w:val="Defaul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313690</wp:posOffset>
                </wp:positionH>
                <wp:positionV relativeFrom="paragraph">
                  <wp:posOffset>197485</wp:posOffset>
                </wp:positionV>
                <wp:extent cx="8303260" cy="1587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3260" cy="158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276"/>
                              <w:gridCol w:w="1417"/>
                              <w:gridCol w:w="1418"/>
                              <w:gridCol w:w="1417"/>
                              <w:gridCol w:w="1559"/>
                              <w:gridCol w:w="1418"/>
                              <w:gridCol w:w="1911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Included studi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Random sequence generati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Allocation concealmen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Blinding of participants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Blinding of personnel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Blinding of outcome assessment tea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Attrition bias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Other bia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Vahlkvist S et al (201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one identifi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esar RG et al (202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one identifi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u C et al (202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one identifi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histi MJ et al (201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one identifi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ilesi C et al (201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one identifi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12121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Sarkar M et al (201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one identifi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8pt;height:125pt;mso-wrap-distance-left:9pt;mso-wrap-distance-right:9pt;mso-wrap-distance-top:0pt;mso-wrap-distance-bottom:0pt;margin-top:15.55pt;mso-position-vertical-relative:text;margin-left:-24.7pt;mso-position-horizontal-relative:margin">
                <v:fill opacity="0f"/>
                <v:textbox inset="0in,0in,0in,0in">
                  <w:txbxContent>
                    <w:tbl>
                      <w:tblPr>
                        <w:tblW w:w="130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276"/>
                        <w:gridCol w:w="1417"/>
                        <w:gridCol w:w="1418"/>
                        <w:gridCol w:w="1417"/>
                        <w:gridCol w:w="1559"/>
                        <w:gridCol w:w="1418"/>
                        <w:gridCol w:w="1911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Included studi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Random sequence generatio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Allocation concealmen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Blinding of participants*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Blinding of personnel*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Blinding of outcome assessment team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Attrition bias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Other bia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Vahlkvist S et al (2019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one identifi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esar RG et al (202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one identifi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Liu C et al (202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one identifi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histi MJ et al (2015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one identifi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ilesi C et al (2017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one identifi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12121"/>
                                <w:sz w:val="20"/>
                                <w:szCs w:val="20"/>
                                <w:shd w:fill="FFFFFF" w:val="clear"/>
                              </w:rPr>
                              <w:t>Sarkar M et al (2018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one identifi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>*NA as the trials were open label and therefore blinding could not be ensured; + denotes presence; ? denotes unclear;  - denotes absence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10:01:00Z</dcterms:created>
  <dc:creator>Ravi Upadhyay</dc:creator>
  <dc:description/>
  <cp:keywords/>
  <dc:language>en-US</dc:language>
  <cp:lastModifiedBy>Josie</cp:lastModifiedBy>
  <dcterms:modified xsi:type="dcterms:W3CDTF">2021-11-02T17:14:00Z</dcterms:modified>
  <cp:revision>3</cp:revision>
  <dc:subject/>
  <dc:title/>
</cp:coreProperties>
</file>